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181" w:rsidRDefault="00693941" w:rsidP="007147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71476A">
        <w:rPr>
          <w:rFonts w:ascii="Times New Roman" w:hAnsi="Times New Roman" w:cs="Times New Roman"/>
          <w:sz w:val="24"/>
          <w:szCs w:val="24"/>
        </w:rPr>
        <w:t xml:space="preserve"> Table 1: Individual characteristics of patients</w:t>
      </w:r>
    </w:p>
    <w:tbl>
      <w:tblPr>
        <w:tblStyle w:val="TableGrid"/>
        <w:tblW w:w="16260" w:type="dxa"/>
        <w:tblLook w:val="04A0"/>
      </w:tblPr>
      <w:tblGrid>
        <w:gridCol w:w="534"/>
        <w:gridCol w:w="592"/>
        <w:gridCol w:w="1192"/>
        <w:gridCol w:w="1127"/>
        <w:gridCol w:w="1417"/>
        <w:gridCol w:w="972"/>
        <w:gridCol w:w="2062"/>
        <w:gridCol w:w="1316"/>
        <w:gridCol w:w="650"/>
        <w:gridCol w:w="1838"/>
        <w:gridCol w:w="1242"/>
        <w:gridCol w:w="802"/>
        <w:gridCol w:w="863"/>
        <w:gridCol w:w="1653"/>
      </w:tblGrid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ge at symptoms onset (m)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ge at PAP diagnosis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signs at diagnosis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agnosis mode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pathological pulmonary fibrosis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WLL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ther treatment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utcome (dead or alive)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ge at death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current age if alive</w:t>
            </w:r>
          </w:p>
        </w:tc>
        <w:tc>
          <w:tcPr>
            <w:tcW w:w="1653" w:type="dxa"/>
            <w:noWrap/>
            <w:hideMark/>
          </w:tcPr>
          <w:p w:rsidR="0071476A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current outcome </w:t>
            </w:r>
          </w:p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f alive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2.8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low SaO</w:t>
            </w:r>
            <w:r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7.6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0.3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igh AST and AL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6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9.3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6.2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9.9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cough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9.9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2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3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8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cough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ALT, steat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3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.3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cough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, high AST, ALT,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 GGT, steatosis mild fibr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2.7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4.4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GG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0.5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2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AL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4.5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6.3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igh GGT, 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5.2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2.1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GG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4.9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CRI, nocturnal oxygen 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.5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4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.9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steatosis extensive fibr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6.5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15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2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cough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0.9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desaturation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8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, digital 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IV steroids mycophenolate 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fetil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1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6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GG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5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15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6.1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steatosis and mild fibr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8.6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desaturation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5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GGT steat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6.9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.4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cough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oids, hydroxychloroquine 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cyclophosphamide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4.3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1.9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8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</w:tr>
      <w:tr w:rsidR="0071476A" w:rsidRPr="00A91143" w:rsidTr="00CB2F2E">
        <w:trPr>
          <w:trHeight w:val="315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6.1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4.9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desaturation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7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digital clubbing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8.6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7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GGT, steatosis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5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.3 y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digital clubbing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igh AST, 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2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CRI, nocturnal oxygen 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.9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cough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igh AST, ALT and GGT, 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1.5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lung transplantation one year ago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5.5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1.1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CRI, continuous oxygen 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2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steatosis extensive fibr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7.3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15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2.7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cough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0.2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desaturation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cough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steatosis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7.8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.9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GGT,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 steroids </w:t>
            </w: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.8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CRI, nocturnal oxygen 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2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steatosis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.5 y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.8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, ALT and GGT, cirrhosis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6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4.4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 xml:space="preserve">dyspnea, cough, low </w:t>
            </w:r>
            <w:r w:rsidR="00CA4E89" w:rsidRPr="00A9114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="00CA4E89" w:rsidRPr="00CA4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bookmarkStart w:id="0" w:name="_GoBack"/>
            <w:bookmarkEnd w:id="0"/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GGT,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IV steroids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5.4 m</w:t>
            </w: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76A" w:rsidRPr="00A91143" w:rsidTr="00CB2F2E">
        <w:trPr>
          <w:trHeight w:val="300"/>
        </w:trPr>
        <w:tc>
          <w:tcPr>
            <w:tcW w:w="534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5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417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dyspnea, FTT</w:t>
            </w:r>
          </w:p>
        </w:tc>
        <w:tc>
          <w:tcPr>
            <w:tcW w:w="97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BAL</w:t>
            </w:r>
          </w:p>
        </w:tc>
        <w:tc>
          <w:tcPr>
            <w:tcW w:w="206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HMG, high AST and GGT,</w:t>
            </w:r>
          </w:p>
        </w:tc>
        <w:tc>
          <w:tcPr>
            <w:tcW w:w="1316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0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802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143">
              <w:rPr>
                <w:rFonts w:ascii="Times New Roman" w:hAnsi="Times New Roman" w:cs="Times New Roman"/>
                <w:sz w:val="20"/>
                <w:szCs w:val="20"/>
              </w:rPr>
              <w:t>1.1 y</w:t>
            </w:r>
          </w:p>
        </w:tc>
        <w:tc>
          <w:tcPr>
            <w:tcW w:w="1653" w:type="dxa"/>
            <w:noWrap/>
            <w:hideMark/>
          </w:tcPr>
          <w:p w:rsidR="0071476A" w:rsidRPr="00A91143" w:rsidRDefault="0071476A" w:rsidP="00CB2F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, nocturnal oxygen</w:t>
            </w:r>
          </w:p>
        </w:tc>
      </w:tr>
    </w:tbl>
    <w:p w:rsidR="0071476A" w:rsidRDefault="0071476A" w:rsidP="0071476A">
      <w:pPr>
        <w:rPr>
          <w:rFonts w:ascii="Times New Roman" w:hAnsi="Times New Roman" w:cs="Times New Roman"/>
          <w:sz w:val="24"/>
          <w:szCs w:val="24"/>
        </w:rPr>
      </w:pPr>
    </w:p>
    <w:p w:rsidR="0071476A" w:rsidRDefault="0071476A" w:rsidP="0071476A">
      <w:r>
        <w:rPr>
          <w:rFonts w:ascii="Times New Roman" w:hAnsi="Times New Roman" w:cs="Times New Roman"/>
          <w:sz w:val="24"/>
          <w:szCs w:val="24"/>
        </w:rPr>
        <w:t>Abbreviations: M: male; F: female; S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oxygen saturation; FTT: failure to thrive; CRI: chronic respiratory insufficiency; HMG: hepatomegaly; m: months; y: years; WLL: whole lung lavages; BAL: broncho-al</w:t>
      </w:r>
      <w:r w:rsidR="005D7534">
        <w:rPr>
          <w:rFonts w:ascii="Times New Roman" w:hAnsi="Times New Roman" w:cs="Times New Roman"/>
          <w:sz w:val="24"/>
          <w:szCs w:val="24"/>
        </w:rPr>
        <w:t>veolar lavage; IV: intra-venous; AST: aspartate amino-transferase; ALT: alanine amino-transferase; GGT: gamma-glutamyl transferase.</w:t>
      </w:r>
    </w:p>
    <w:p w:rsidR="0071476A" w:rsidRPr="0071476A" w:rsidRDefault="0071476A" w:rsidP="0071476A">
      <w:pPr>
        <w:rPr>
          <w:rFonts w:ascii="Times New Roman" w:hAnsi="Times New Roman" w:cs="Times New Roman"/>
          <w:sz w:val="24"/>
          <w:szCs w:val="24"/>
        </w:rPr>
      </w:pPr>
    </w:p>
    <w:sectPr w:rsidR="0071476A" w:rsidRPr="0071476A" w:rsidSect="00A91143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8C8" w:rsidRDefault="005D38C8" w:rsidP="00A91143">
      <w:pPr>
        <w:spacing w:after="0" w:line="240" w:lineRule="auto"/>
      </w:pPr>
      <w:r>
        <w:separator/>
      </w:r>
    </w:p>
  </w:endnote>
  <w:endnote w:type="continuationSeparator" w:id="0">
    <w:p w:rsidR="005D38C8" w:rsidRDefault="005D38C8" w:rsidP="00A91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8C8" w:rsidRDefault="005D38C8" w:rsidP="00A91143">
      <w:pPr>
        <w:spacing w:after="0" w:line="240" w:lineRule="auto"/>
      </w:pPr>
      <w:r>
        <w:separator/>
      </w:r>
    </w:p>
  </w:footnote>
  <w:footnote w:type="continuationSeparator" w:id="0">
    <w:p w:rsidR="005D38C8" w:rsidRDefault="005D38C8" w:rsidP="00A91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8D1BF0"/>
    <w:multiLevelType w:val="hybridMultilevel"/>
    <w:tmpl w:val="0D76CA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843A3"/>
    <w:rsid w:val="00187181"/>
    <w:rsid w:val="005D38C8"/>
    <w:rsid w:val="005D7534"/>
    <w:rsid w:val="005F1862"/>
    <w:rsid w:val="00693941"/>
    <w:rsid w:val="0071476A"/>
    <w:rsid w:val="00742588"/>
    <w:rsid w:val="00976361"/>
    <w:rsid w:val="00A91143"/>
    <w:rsid w:val="00AD0DCA"/>
    <w:rsid w:val="00BF007E"/>
    <w:rsid w:val="00CA4E89"/>
    <w:rsid w:val="00E74798"/>
    <w:rsid w:val="00F84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43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11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1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11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143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2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vergé</dc:creator>
  <cp:keywords/>
  <dc:description/>
  <cp:lastModifiedBy>clastimoso</cp:lastModifiedBy>
  <cp:revision>6</cp:revision>
  <dcterms:created xsi:type="dcterms:W3CDTF">2014-04-18T15:05:00Z</dcterms:created>
  <dcterms:modified xsi:type="dcterms:W3CDTF">2014-06-06T10:22:00Z</dcterms:modified>
</cp:coreProperties>
</file>